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4DDB" w:rsidRDefault="00075A4E" w:rsidP="000D4DD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0D4DDB" w:rsidRPr="00E1046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D4DDB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="000D4DDB">
        <w:rPr>
          <w:rFonts w:ascii="Times New Roman" w:hAnsi="Times New Roman" w:cs="Times New Roman"/>
          <w:b/>
          <w:sz w:val="24"/>
          <w:szCs w:val="24"/>
        </w:rPr>
        <w:t>ist</w:t>
      </w:r>
      <w:r w:rsidR="000D4DDB">
        <w:rPr>
          <w:rFonts w:ascii="Times New Roman" w:hAnsi="Times New Roman" w:cs="Times New Roman" w:hint="eastAsia"/>
          <w:b/>
          <w:sz w:val="24"/>
          <w:szCs w:val="24"/>
        </w:rPr>
        <w:t xml:space="preserve"> of</w:t>
      </w:r>
      <w:r w:rsidR="000D4DD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D4DDB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0D4DDB" w:rsidRPr="00E1046E">
        <w:rPr>
          <w:rFonts w:ascii="Times New Roman" w:hAnsi="Times New Roman" w:cs="Times New Roman"/>
          <w:b/>
          <w:sz w:val="24"/>
          <w:szCs w:val="24"/>
        </w:rPr>
        <w:t xml:space="preserve">arms </w:t>
      </w:r>
      <w:r w:rsidR="000D4DDB">
        <w:rPr>
          <w:rFonts w:ascii="Times New Roman" w:hAnsi="Times New Roman" w:cs="Times New Roman"/>
          <w:b/>
          <w:sz w:val="24"/>
          <w:szCs w:val="24"/>
        </w:rPr>
        <w:t xml:space="preserve">from where swine swabs </w:t>
      </w:r>
      <w:proofErr w:type="gramStart"/>
      <w:r w:rsidR="000D4DDB">
        <w:rPr>
          <w:rFonts w:ascii="Times New Roman" w:hAnsi="Times New Roman" w:cs="Times New Roman"/>
          <w:b/>
          <w:sz w:val="24"/>
          <w:szCs w:val="24"/>
        </w:rPr>
        <w:t>were collected</w:t>
      </w:r>
      <w:proofErr w:type="gramEnd"/>
      <w:r w:rsidR="000D4DDB" w:rsidRPr="00E1046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D4DDB"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="000D4DDB" w:rsidRPr="00144118">
        <w:rPr>
          <w:rFonts w:ascii="Times New Roman" w:hAnsi="Times New Roman" w:cs="Times New Roman"/>
          <w:b/>
          <w:i/>
          <w:sz w:val="24"/>
          <w:szCs w:val="24"/>
        </w:rPr>
        <w:t>mcr</w:t>
      </w:r>
      <w:r w:rsidR="000D4DDB">
        <w:rPr>
          <w:rFonts w:ascii="Times New Roman" w:hAnsi="Times New Roman" w:cs="Times New Roman"/>
          <w:b/>
          <w:sz w:val="24"/>
          <w:szCs w:val="24"/>
        </w:rPr>
        <w:t xml:space="preserve"> detection </w:t>
      </w:r>
      <w:r w:rsidR="000D4DDB" w:rsidRPr="00E1046E">
        <w:rPr>
          <w:rFonts w:ascii="Times New Roman" w:hAnsi="Times New Roman" w:cs="Times New Roman"/>
          <w:b/>
          <w:sz w:val="24"/>
          <w:szCs w:val="24"/>
        </w:rPr>
        <w:t>in this study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39"/>
        <w:gridCol w:w="1147"/>
        <w:gridCol w:w="976"/>
        <w:gridCol w:w="1611"/>
        <w:gridCol w:w="6719"/>
        <w:gridCol w:w="1780"/>
      </w:tblGrid>
      <w:tr w:rsidR="000D4DDB" w:rsidRPr="00722878" w:rsidTr="00FE1E79">
        <w:trPr>
          <w:jc w:val="center"/>
        </w:trPr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ind w:right="76"/>
            </w:pPr>
            <w:r w:rsidRPr="00722878">
              <w:rPr>
                <w:b/>
              </w:rPr>
              <w:t>Province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ind w:right="30"/>
              <w:jc w:val="center"/>
              <w:rPr>
                <w:b/>
              </w:rPr>
            </w:pPr>
            <w:r w:rsidRPr="00722878">
              <w:rPr>
                <w:b/>
              </w:rPr>
              <w:t>City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ind w:right="-9"/>
              <w:jc w:val="center"/>
              <w:rPr>
                <w:b/>
              </w:rPr>
            </w:pPr>
            <w:r w:rsidRPr="00722878">
              <w:rPr>
                <w:b/>
              </w:rPr>
              <w:t>Animal #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jc w:val="center"/>
              <w:rPr>
                <w:b/>
              </w:rPr>
            </w:pPr>
            <w:r w:rsidRPr="00722878">
              <w:rPr>
                <w:b/>
              </w:rPr>
              <w:t>Sample Type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jc w:val="center"/>
              <w:rPr>
                <w:b/>
              </w:rPr>
            </w:pPr>
            <w:r w:rsidRPr="00722878">
              <w:rPr>
                <w:b/>
              </w:rPr>
              <w:t>Farm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jc w:val="center"/>
              <w:rPr>
                <w:b/>
              </w:rPr>
            </w:pPr>
            <w:r w:rsidRPr="00722878">
              <w:rPr>
                <w:b/>
              </w:rPr>
              <w:t>Location</w:t>
            </w:r>
          </w:p>
        </w:tc>
      </w:tr>
      <w:tr w:rsidR="000D4DDB" w:rsidRPr="00722878" w:rsidTr="00FE1E79">
        <w:trPr>
          <w:jc w:val="center"/>
        </w:trPr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ind w:right="76"/>
              <w:textAlignment w:val="bottom"/>
              <w:rPr>
                <w:color w:val="000000"/>
              </w:rPr>
            </w:pPr>
            <w:r w:rsidRPr="00722878">
              <w:rPr>
                <w:color w:val="000000"/>
              </w:rPr>
              <w:t>Guangdong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ind w:right="30"/>
            </w:pPr>
            <w:r w:rsidRPr="00722878">
              <w:t>Jiangmen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ind w:right="-9"/>
            </w:pPr>
            <w:r w:rsidRPr="00722878">
              <w:t>40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</w:pPr>
            <w:r w:rsidRPr="00722878">
              <w:t>Nasal swab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</w:pPr>
            <w:r w:rsidRPr="00722878">
              <w:t>Private enterprise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</w:pPr>
            <w:r w:rsidRPr="00722878">
              <w:t>N22°34′, E113°04′</w:t>
            </w:r>
          </w:p>
        </w:tc>
      </w:tr>
      <w:tr w:rsidR="000D4DDB" w:rsidRPr="00722878" w:rsidTr="00FE1E79">
        <w:trPr>
          <w:jc w:val="center"/>
        </w:trPr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ind w:right="76"/>
              <w:textAlignment w:val="bottom"/>
              <w:rPr>
                <w:color w:val="000000"/>
              </w:rPr>
            </w:pPr>
            <w:r w:rsidRPr="00722878">
              <w:rPr>
                <w:color w:val="000000"/>
              </w:rPr>
              <w:t>Heilongjiang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ind w:right="30"/>
            </w:pPr>
            <w:proofErr w:type="spellStart"/>
            <w:r w:rsidRPr="00722878">
              <w:t>Haerbin</w:t>
            </w:r>
            <w:proofErr w:type="spellEnd"/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ind w:right="-9"/>
            </w:pPr>
            <w:r w:rsidRPr="00722878">
              <w:t>60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</w:pPr>
            <w:r w:rsidRPr="00722878">
              <w:t>Nasal swab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</w:pPr>
            <w:r w:rsidRPr="00722878">
              <w:t>Private enterprise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</w:pPr>
            <w:r w:rsidRPr="00722878">
              <w:t>N45°48′, E126°31′</w:t>
            </w:r>
          </w:p>
        </w:tc>
      </w:tr>
      <w:tr w:rsidR="000D4DDB" w:rsidRPr="00722878" w:rsidTr="00FE1E79">
        <w:trPr>
          <w:jc w:val="center"/>
        </w:trPr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ind w:right="76"/>
              <w:textAlignment w:val="bottom"/>
              <w:rPr>
                <w:color w:val="000000"/>
              </w:rPr>
            </w:pPr>
            <w:r w:rsidRPr="00722878">
              <w:rPr>
                <w:color w:val="000000"/>
              </w:rPr>
              <w:t>Henan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ind w:right="30"/>
              <w:rPr>
                <w:color w:val="000000"/>
              </w:rPr>
            </w:pPr>
            <w:proofErr w:type="spellStart"/>
            <w:r w:rsidRPr="00722878">
              <w:rPr>
                <w:color w:val="000000"/>
              </w:rPr>
              <w:t>Xihua</w:t>
            </w:r>
            <w:proofErr w:type="spellEnd"/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ind w:right="-9"/>
              <w:rPr>
                <w:color w:val="000000"/>
              </w:rPr>
            </w:pPr>
            <w:r w:rsidRPr="00722878">
              <w:rPr>
                <w:color w:val="000000"/>
              </w:rPr>
              <w:t>63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rPr>
                <w:color w:val="000000"/>
              </w:rPr>
            </w:pPr>
            <w:r w:rsidRPr="00722878">
              <w:t>Nasal swab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rPr>
                <w:color w:val="000000"/>
              </w:rPr>
            </w:pPr>
            <w:r w:rsidRPr="00722878">
              <w:t>Private enterprise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</w:pPr>
            <w:r w:rsidRPr="00722878">
              <w:t>N33°46′, E114°31′</w:t>
            </w:r>
          </w:p>
        </w:tc>
      </w:tr>
      <w:tr w:rsidR="000D4DDB" w:rsidRPr="00722878" w:rsidTr="00FE1E79">
        <w:trPr>
          <w:jc w:val="center"/>
        </w:trPr>
        <w:tc>
          <w:tcPr>
            <w:tcW w:w="0" w:type="auto"/>
            <w:vMerge w:val="restart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ind w:right="76"/>
              <w:textAlignment w:val="bottom"/>
              <w:rPr>
                <w:color w:val="000000"/>
              </w:rPr>
            </w:pPr>
            <w:r w:rsidRPr="00722878">
              <w:rPr>
                <w:color w:val="000000"/>
              </w:rPr>
              <w:t>Jiangsu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ind w:right="30"/>
            </w:pPr>
            <w:r w:rsidRPr="00722878">
              <w:t>Yangzhou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ind w:right="-9"/>
            </w:pPr>
            <w:r w:rsidRPr="00722878">
              <w:t>51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</w:pPr>
            <w:r w:rsidRPr="00722878">
              <w:t>Anal swab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</w:pPr>
            <w:r w:rsidRPr="00722878">
              <w:t>Abattoir of Yangzhou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</w:pPr>
            <w:r w:rsidRPr="00722878">
              <w:t>N32°23′, E119°24′</w:t>
            </w:r>
          </w:p>
        </w:tc>
      </w:tr>
      <w:tr w:rsidR="000D4DDB" w:rsidRPr="00722878" w:rsidTr="00FE1E79">
        <w:trPr>
          <w:jc w:val="center"/>
        </w:trPr>
        <w:tc>
          <w:tcPr>
            <w:tcW w:w="0" w:type="auto"/>
            <w:vMerge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ind w:right="76"/>
              <w:textAlignment w:val="bottom"/>
              <w:rPr>
                <w:color w:val="000000"/>
              </w:rPr>
            </w:pP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ind w:right="30"/>
            </w:pPr>
            <w:proofErr w:type="spellStart"/>
            <w:r w:rsidRPr="00722878">
              <w:t>Dafeng</w:t>
            </w:r>
            <w:proofErr w:type="spellEnd"/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ind w:right="-9"/>
            </w:pPr>
            <w:r w:rsidRPr="00722878">
              <w:t>37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</w:pPr>
            <w:r w:rsidRPr="00722878">
              <w:t>Nasal swab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</w:pPr>
            <w:proofErr w:type="spellStart"/>
            <w:r w:rsidRPr="00722878">
              <w:t>Dafeng</w:t>
            </w:r>
            <w:proofErr w:type="spellEnd"/>
            <w:r w:rsidRPr="00722878">
              <w:t xml:space="preserve"> </w:t>
            </w:r>
            <w:proofErr w:type="spellStart"/>
            <w:r w:rsidRPr="00722878">
              <w:t>Hongguang</w:t>
            </w:r>
            <w:proofErr w:type="spellEnd"/>
            <w:r w:rsidRPr="00722878">
              <w:t xml:space="preserve"> Livestock and Poultry Cooperative, Jiangsu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</w:pPr>
            <w:r w:rsidRPr="00722878">
              <w:t>N32°58′, E120°48′</w:t>
            </w:r>
          </w:p>
        </w:tc>
      </w:tr>
      <w:tr w:rsidR="000D4DDB" w:rsidRPr="00722878" w:rsidTr="00FE1E79">
        <w:trPr>
          <w:jc w:val="center"/>
        </w:trPr>
        <w:tc>
          <w:tcPr>
            <w:tcW w:w="0" w:type="auto"/>
            <w:vMerge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ind w:right="76"/>
              <w:textAlignment w:val="bottom"/>
              <w:rPr>
                <w:color w:val="000000"/>
              </w:rPr>
            </w:pP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ind w:right="30"/>
            </w:pPr>
            <w:proofErr w:type="spellStart"/>
            <w:r w:rsidRPr="00722878">
              <w:t>Jiangyan</w:t>
            </w:r>
            <w:proofErr w:type="spellEnd"/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ind w:right="-9"/>
            </w:pPr>
            <w:r w:rsidRPr="00722878">
              <w:t>31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</w:pPr>
            <w:r w:rsidRPr="00722878">
              <w:t>Nasal swab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</w:pPr>
            <w:proofErr w:type="spellStart"/>
            <w:r w:rsidRPr="00722878">
              <w:t>Jiangyan</w:t>
            </w:r>
            <w:proofErr w:type="spellEnd"/>
            <w:r w:rsidRPr="00722878">
              <w:t xml:space="preserve"> </w:t>
            </w:r>
            <w:proofErr w:type="spellStart"/>
            <w:r w:rsidRPr="00722878">
              <w:t>Wanwei</w:t>
            </w:r>
            <w:proofErr w:type="spellEnd"/>
            <w:r w:rsidRPr="00722878">
              <w:t xml:space="preserve"> Breeding Co., Ltd., Jiangsu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</w:pPr>
            <w:r w:rsidRPr="00722878">
              <w:t>N32°30′, E120°07′</w:t>
            </w:r>
          </w:p>
        </w:tc>
      </w:tr>
      <w:tr w:rsidR="000D4DDB" w:rsidRPr="00722878" w:rsidTr="00FE1E79">
        <w:trPr>
          <w:jc w:val="center"/>
        </w:trPr>
        <w:tc>
          <w:tcPr>
            <w:tcW w:w="0" w:type="auto"/>
            <w:vMerge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ind w:right="76"/>
              <w:textAlignment w:val="bottom"/>
              <w:rPr>
                <w:color w:val="000000"/>
              </w:rPr>
            </w:pP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ind w:right="30"/>
            </w:pPr>
            <w:proofErr w:type="spellStart"/>
            <w:r w:rsidRPr="00722878">
              <w:t>Liyang</w:t>
            </w:r>
            <w:proofErr w:type="spellEnd"/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ind w:right="-9"/>
            </w:pPr>
            <w:r w:rsidRPr="00722878">
              <w:t>23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</w:pPr>
            <w:r w:rsidRPr="00722878">
              <w:t>Nasal swab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</w:pPr>
            <w:proofErr w:type="spellStart"/>
            <w:r w:rsidRPr="00722878">
              <w:t>Liyang</w:t>
            </w:r>
            <w:proofErr w:type="spellEnd"/>
            <w:r w:rsidRPr="00722878">
              <w:t xml:space="preserve"> </w:t>
            </w:r>
            <w:proofErr w:type="spellStart"/>
            <w:r w:rsidRPr="00722878">
              <w:t>Daitou</w:t>
            </w:r>
            <w:proofErr w:type="spellEnd"/>
            <w:r w:rsidRPr="00722878">
              <w:t xml:space="preserve"> </w:t>
            </w:r>
            <w:proofErr w:type="spellStart"/>
            <w:r w:rsidRPr="00722878">
              <w:t>Wanfeng</w:t>
            </w:r>
            <w:proofErr w:type="spellEnd"/>
            <w:r w:rsidRPr="00722878">
              <w:t xml:space="preserve"> Livestock and </w:t>
            </w:r>
            <w:proofErr w:type="spellStart"/>
            <w:r w:rsidRPr="00722878">
              <w:t>Pourty</w:t>
            </w:r>
            <w:proofErr w:type="spellEnd"/>
            <w:r w:rsidRPr="00722878">
              <w:t xml:space="preserve"> Breeding Co., Ltd., </w:t>
            </w:r>
            <w:proofErr w:type="spellStart"/>
            <w:r w:rsidRPr="00722878">
              <w:t>Jiamgsu</w:t>
            </w:r>
            <w:proofErr w:type="spellEnd"/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</w:pPr>
            <w:r w:rsidRPr="00722878">
              <w:t>N31°25′, E119°28′</w:t>
            </w:r>
          </w:p>
        </w:tc>
      </w:tr>
      <w:tr w:rsidR="000D4DDB" w:rsidRPr="00722878" w:rsidTr="00FE1E79">
        <w:trPr>
          <w:jc w:val="center"/>
        </w:trPr>
        <w:tc>
          <w:tcPr>
            <w:tcW w:w="0" w:type="auto"/>
            <w:vMerge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ind w:right="76"/>
              <w:textAlignment w:val="bottom"/>
              <w:rPr>
                <w:color w:val="000000"/>
              </w:rPr>
            </w:pP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ind w:right="30"/>
            </w:pPr>
            <w:r w:rsidRPr="00722878">
              <w:t>Nanjing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ind w:right="-9"/>
            </w:pPr>
            <w:r w:rsidRPr="00722878">
              <w:t>394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</w:pPr>
            <w:r w:rsidRPr="00722878">
              <w:t>Nasal swab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</w:pPr>
            <w:r w:rsidRPr="00722878">
              <w:t xml:space="preserve">Nanjing </w:t>
            </w:r>
            <w:proofErr w:type="spellStart"/>
            <w:r w:rsidRPr="00722878">
              <w:t>Zhoubang</w:t>
            </w:r>
            <w:proofErr w:type="spellEnd"/>
            <w:r w:rsidRPr="00722878">
              <w:t xml:space="preserve"> Biotechnology Co., Ltd., Jiangsu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</w:pPr>
            <w:r w:rsidRPr="00722878">
              <w:t>N32°03′, E118°47′</w:t>
            </w:r>
          </w:p>
        </w:tc>
      </w:tr>
      <w:tr w:rsidR="000D4DDB" w:rsidRPr="00722878" w:rsidTr="00FE1E79">
        <w:trPr>
          <w:jc w:val="center"/>
        </w:trPr>
        <w:tc>
          <w:tcPr>
            <w:tcW w:w="0" w:type="auto"/>
            <w:vMerge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ind w:right="76"/>
              <w:textAlignment w:val="bottom"/>
              <w:rPr>
                <w:color w:val="000000"/>
              </w:rPr>
            </w:pP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ind w:right="30"/>
            </w:pPr>
            <w:r w:rsidRPr="00722878">
              <w:t>Taixing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ind w:right="-9"/>
            </w:pPr>
            <w:r w:rsidRPr="00722878">
              <w:t>18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</w:pPr>
            <w:r w:rsidRPr="00722878">
              <w:t>Nasal swab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</w:pPr>
            <w:r w:rsidRPr="00722878">
              <w:t xml:space="preserve">Taixing </w:t>
            </w:r>
            <w:proofErr w:type="spellStart"/>
            <w:r w:rsidRPr="00722878">
              <w:t>Hongtai</w:t>
            </w:r>
            <w:proofErr w:type="spellEnd"/>
            <w:r w:rsidRPr="00722878">
              <w:t xml:space="preserve"> Pig Farm, Jiangsu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</w:pPr>
            <w:r w:rsidRPr="00722878">
              <w:t>N32°10′, E120°02′</w:t>
            </w:r>
          </w:p>
        </w:tc>
      </w:tr>
      <w:tr w:rsidR="000D4DDB" w:rsidRPr="00722878" w:rsidTr="00FE1E79">
        <w:trPr>
          <w:jc w:val="center"/>
        </w:trPr>
        <w:tc>
          <w:tcPr>
            <w:tcW w:w="0" w:type="auto"/>
            <w:vMerge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ind w:right="76"/>
              <w:textAlignment w:val="bottom"/>
              <w:rPr>
                <w:color w:val="000000"/>
              </w:rPr>
            </w:pP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ind w:right="30"/>
            </w:pPr>
            <w:r w:rsidRPr="00722878">
              <w:t>Wuxi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ind w:right="-9"/>
            </w:pPr>
            <w:r w:rsidRPr="00722878">
              <w:t>36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</w:pPr>
            <w:r w:rsidRPr="00722878">
              <w:t>Nasal swab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</w:pPr>
            <w:r w:rsidRPr="00722878">
              <w:t xml:space="preserve">Wuxi </w:t>
            </w:r>
            <w:proofErr w:type="spellStart"/>
            <w:r w:rsidRPr="00722878">
              <w:t>Hongsheng</w:t>
            </w:r>
            <w:proofErr w:type="spellEnd"/>
            <w:r w:rsidRPr="00722878">
              <w:t xml:space="preserve"> Livestock and Poultry Breeding Co., Ltd., Jiangsu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</w:pPr>
            <w:r w:rsidRPr="00722878">
              <w:t>N31°29′, E120°18′</w:t>
            </w:r>
          </w:p>
        </w:tc>
      </w:tr>
      <w:tr w:rsidR="000D4DDB" w:rsidRPr="00722878" w:rsidTr="00FE1E79">
        <w:trPr>
          <w:jc w:val="center"/>
        </w:trPr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ind w:right="76"/>
              <w:textAlignment w:val="bottom"/>
              <w:rPr>
                <w:color w:val="000000"/>
              </w:rPr>
            </w:pPr>
            <w:r w:rsidRPr="00722878">
              <w:rPr>
                <w:color w:val="000000"/>
              </w:rPr>
              <w:t>Jilin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ind w:right="30"/>
            </w:pPr>
            <w:r w:rsidRPr="00722878">
              <w:t>Changchun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ind w:right="-9"/>
            </w:pPr>
            <w:r w:rsidRPr="00722878">
              <w:t>63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</w:pPr>
            <w:r w:rsidRPr="00722878">
              <w:t>Nasal swab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</w:pPr>
            <w:r w:rsidRPr="00722878">
              <w:t>Private enterprise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</w:pPr>
            <w:r w:rsidRPr="00722878">
              <w:t>N43°48′, E125°19′</w:t>
            </w:r>
          </w:p>
        </w:tc>
      </w:tr>
      <w:tr w:rsidR="000D4DDB" w:rsidRPr="00722878" w:rsidTr="00FE1E79">
        <w:trPr>
          <w:jc w:val="center"/>
        </w:trPr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ind w:right="76"/>
              <w:textAlignment w:val="bottom"/>
              <w:rPr>
                <w:color w:val="000000"/>
              </w:rPr>
            </w:pPr>
            <w:r w:rsidRPr="00722878">
              <w:rPr>
                <w:color w:val="000000"/>
              </w:rPr>
              <w:t>Shandong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ind w:right="30"/>
            </w:pPr>
            <w:proofErr w:type="spellStart"/>
            <w:r w:rsidRPr="00722878">
              <w:t>Jining</w:t>
            </w:r>
            <w:proofErr w:type="spellEnd"/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ind w:right="-9"/>
            </w:pPr>
            <w:r w:rsidRPr="00722878">
              <w:t>60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</w:pPr>
            <w:r w:rsidRPr="00722878">
              <w:t>Nasal swab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</w:pPr>
            <w:r w:rsidRPr="00722878">
              <w:t>Private enterprise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</w:pPr>
            <w:r w:rsidRPr="00722878">
              <w:t>N35°24′, E116°34′</w:t>
            </w:r>
          </w:p>
        </w:tc>
      </w:tr>
      <w:tr w:rsidR="000D4DDB" w:rsidRPr="00722878" w:rsidTr="00FE1E79">
        <w:trPr>
          <w:jc w:val="center"/>
        </w:trPr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ind w:right="76"/>
              <w:textAlignment w:val="bottom"/>
              <w:rPr>
                <w:color w:val="000000"/>
              </w:rPr>
            </w:pPr>
            <w:r w:rsidRPr="00722878">
              <w:rPr>
                <w:color w:val="000000"/>
              </w:rPr>
              <w:t>Shanghai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ind w:right="30"/>
              <w:rPr>
                <w:color w:val="000000"/>
              </w:rPr>
            </w:pPr>
            <w:r w:rsidRPr="00722878">
              <w:rPr>
                <w:color w:val="000000"/>
              </w:rPr>
              <w:t>Shanghai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ind w:right="-9"/>
              <w:rPr>
                <w:color w:val="000000"/>
              </w:rPr>
            </w:pPr>
            <w:r w:rsidRPr="00722878">
              <w:rPr>
                <w:color w:val="000000"/>
              </w:rPr>
              <w:t>53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rPr>
                <w:color w:val="000000"/>
              </w:rPr>
            </w:pPr>
            <w:r w:rsidRPr="00722878">
              <w:t>Nasal swab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rPr>
                <w:color w:val="000000"/>
              </w:rPr>
            </w:pPr>
            <w:proofErr w:type="spellStart"/>
            <w:r w:rsidRPr="00722878">
              <w:rPr>
                <w:color w:val="000000"/>
              </w:rPr>
              <w:t>Shanhai</w:t>
            </w:r>
            <w:proofErr w:type="spellEnd"/>
            <w:r w:rsidRPr="00722878">
              <w:rPr>
                <w:color w:val="000000"/>
              </w:rPr>
              <w:t xml:space="preserve"> Livestock Farm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</w:pPr>
            <w:r w:rsidRPr="00722878">
              <w:t>N31°13′, E121°28′</w:t>
            </w:r>
          </w:p>
        </w:tc>
      </w:tr>
      <w:tr w:rsidR="000D4DDB" w:rsidRPr="00722878" w:rsidTr="00FE1E79">
        <w:trPr>
          <w:jc w:val="center"/>
        </w:trPr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ind w:right="76"/>
              <w:textAlignment w:val="bottom"/>
              <w:rPr>
                <w:color w:val="000000"/>
              </w:rPr>
            </w:pPr>
            <w:r w:rsidRPr="00722878">
              <w:rPr>
                <w:color w:val="000000"/>
              </w:rPr>
              <w:t>Yunnan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ind w:right="30"/>
              <w:rPr>
                <w:color w:val="000000"/>
              </w:rPr>
            </w:pPr>
            <w:r w:rsidRPr="00722878">
              <w:rPr>
                <w:color w:val="000000"/>
              </w:rPr>
              <w:t>Kunming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ind w:right="-9"/>
              <w:rPr>
                <w:color w:val="000000"/>
              </w:rPr>
            </w:pPr>
            <w:r w:rsidRPr="00722878">
              <w:rPr>
                <w:color w:val="000000"/>
              </w:rPr>
              <w:t>66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rPr>
                <w:color w:val="000000"/>
              </w:rPr>
            </w:pPr>
            <w:r w:rsidRPr="00722878">
              <w:rPr>
                <w:color w:val="000000"/>
              </w:rPr>
              <w:t>Anal/Nasal swab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rPr>
                <w:color w:val="000000"/>
              </w:rPr>
            </w:pPr>
            <w:r w:rsidRPr="00722878">
              <w:t>Private enterprise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</w:pPr>
            <w:r w:rsidRPr="00722878">
              <w:t>N24°52′, E102°49′</w:t>
            </w:r>
          </w:p>
        </w:tc>
      </w:tr>
      <w:tr w:rsidR="000D4DDB" w:rsidRPr="00722878" w:rsidTr="00FE1E79">
        <w:trPr>
          <w:jc w:val="center"/>
        </w:trPr>
        <w:tc>
          <w:tcPr>
            <w:tcW w:w="0" w:type="auto"/>
            <w:vMerge w:val="restart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ind w:right="76"/>
              <w:textAlignment w:val="bottom"/>
              <w:rPr>
                <w:color w:val="000000"/>
              </w:rPr>
            </w:pPr>
            <w:r w:rsidRPr="00722878">
              <w:rPr>
                <w:color w:val="000000"/>
              </w:rPr>
              <w:t>Zhejiang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ind w:right="30"/>
            </w:pPr>
            <w:r w:rsidRPr="00722878">
              <w:t>Ningbo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ind w:right="-9"/>
            </w:pPr>
            <w:r w:rsidRPr="00722878">
              <w:t>98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</w:pPr>
            <w:r w:rsidRPr="00722878">
              <w:rPr>
                <w:color w:val="000000"/>
              </w:rPr>
              <w:t>Anal/Nasal swab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</w:pPr>
            <w:r w:rsidRPr="00722878">
              <w:t>Private enterprise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</w:pPr>
            <w:r w:rsidRPr="00722878">
              <w:t>N29°52′, E121°32′</w:t>
            </w:r>
          </w:p>
        </w:tc>
      </w:tr>
      <w:tr w:rsidR="000D4DDB" w:rsidRPr="00722878" w:rsidTr="00FE1E79">
        <w:trPr>
          <w:jc w:val="center"/>
        </w:trPr>
        <w:tc>
          <w:tcPr>
            <w:tcW w:w="0" w:type="auto"/>
            <w:vMerge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ind w:right="76"/>
              <w:textAlignment w:val="bottom"/>
              <w:rPr>
                <w:color w:val="000000"/>
              </w:rPr>
            </w:pP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ind w:right="30"/>
            </w:pPr>
            <w:r w:rsidRPr="00722878">
              <w:t>Shaoxing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  <w:ind w:right="-9"/>
            </w:pPr>
            <w:r w:rsidRPr="00722878">
              <w:t>345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</w:pPr>
            <w:r w:rsidRPr="00722878">
              <w:rPr>
                <w:color w:val="000000"/>
              </w:rPr>
              <w:t>Anal/Nasal swab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</w:pPr>
            <w:r w:rsidRPr="00722878">
              <w:t>Private enterprise</w:t>
            </w:r>
          </w:p>
        </w:tc>
        <w:tc>
          <w:tcPr>
            <w:tcW w:w="0" w:type="auto"/>
          </w:tcPr>
          <w:p w:rsidR="000D4DDB" w:rsidRPr="00722878" w:rsidRDefault="000D4DDB" w:rsidP="000D4DDB">
            <w:pPr>
              <w:adjustRightInd w:val="0"/>
              <w:snapToGrid w:val="0"/>
              <w:spacing w:after="0" w:line="240" w:lineRule="auto"/>
            </w:pPr>
            <w:r w:rsidRPr="00722878">
              <w:t>N30°01′, E120°34′</w:t>
            </w:r>
          </w:p>
        </w:tc>
      </w:tr>
    </w:tbl>
    <w:p w:rsidR="000D4DDB" w:rsidRDefault="000D4DDB" w:rsidP="000D4DDB"/>
    <w:sectPr w:rsidR="000D4DDB" w:rsidSect="00075A4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36F5A70"/>
    <w:rsid w:val="00075A4E"/>
    <w:rsid w:val="000D4DDB"/>
    <w:rsid w:val="0057340D"/>
    <w:rsid w:val="005946AE"/>
    <w:rsid w:val="006F03F7"/>
    <w:rsid w:val="00722878"/>
    <w:rsid w:val="00C03A83"/>
    <w:rsid w:val="00D7314B"/>
    <w:rsid w:val="436F5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F342D7"/>
  <w15:docId w15:val="{684148FA-CFD4-40E2-8F1D-B66E8ECC8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0D4DDB"/>
    <w:pPr>
      <w:spacing w:after="0" w:line="240" w:lineRule="auto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burn University CVM</Company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Family</dc:creator>
  <cp:lastModifiedBy>Chengming Wang</cp:lastModifiedBy>
  <cp:revision>8</cp:revision>
  <dcterms:created xsi:type="dcterms:W3CDTF">2018-02-02T13:52:00Z</dcterms:created>
  <dcterms:modified xsi:type="dcterms:W3CDTF">2018-03-06T2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